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40" w:type="dxa"/>
        <w:tblLook w:val="04A0" w:firstRow="1" w:lastRow="0" w:firstColumn="1" w:lastColumn="0" w:noHBand="0" w:noVBand="1"/>
      </w:tblPr>
      <w:tblGrid>
        <w:gridCol w:w="2333"/>
        <w:gridCol w:w="1350"/>
        <w:gridCol w:w="1350"/>
        <w:gridCol w:w="1247"/>
        <w:gridCol w:w="1232"/>
        <w:gridCol w:w="1277"/>
        <w:gridCol w:w="1229"/>
        <w:gridCol w:w="222"/>
      </w:tblGrid>
      <w:tr w:rsidR="00887647" w:rsidRPr="005C38A6" w14:paraId="38B528B9" w14:textId="77777777" w:rsidTr="008F20EC">
        <w:trPr>
          <w:gridAfter w:val="1"/>
          <w:wAfter w:w="222" w:type="dxa"/>
          <w:trHeight w:val="320"/>
        </w:trPr>
        <w:tc>
          <w:tcPr>
            <w:tcW w:w="2333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BFC37C1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nagement domain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5F3C526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bservations IP Uniqu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3DF1B13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bservations IP+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11E5A55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IP Unique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47C2BB9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IP+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AA61E90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1EF69A7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887647" w:rsidRPr="005C38A6" w14:paraId="6DAD067C" w14:textId="77777777" w:rsidTr="008F20EC">
        <w:trPr>
          <w:trHeight w:val="260"/>
        </w:trPr>
        <w:tc>
          <w:tcPr>
            <w:tcW w:w="233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E8211E" w14:textId="77777777" w:rsidR="00887647" w:rsidRPr="005C38A6" w:rsidRDefault="00887647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4B428F" w14:textId="77777777" w:rsidR="00887647" w:rsidRPr="005C38A6" w:rsidRDefault="00887647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452671" w14:textId="77777777" w:rsidR="00887647" w:rsidRPr="005C38A6" w:rsidRDefault="00887647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E08343" w14:textId="77777777" w:rsidR="00887647" w:rsidRPr="005C38A6" w:rsidRDefault="00887647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185C61" w14:textId="77777777" w:rsidR="00887647" w:rsidRPr="005C38A6" w:rsidRDefault="00887647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9CFA89" w14:textId="77777777" w:rsidR="00887647" w:rsidRPr="005C38A6" w:rsidRDefault="00887647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443901" w14:textId="77777777" w:rsidR="00887647" w:rsidRPr="005C38A6" w:rsidRDefault="00887647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14:paraId="374BB008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887647" w:rsidRPr="005C38A6" w14:paraId="01D224E3" w14:textId="77777777" w:rsidTr="008F20EC">
        <w:trPr>
          <w:trHeight w:val="560"/>
        </w:trPr>
        <w:tc>
          <w:tcPr>
            <w:tcW w:w="2333" w:type="dxa"/>
            <w:shd w:val="clear" w:color="000000" w:fill="FFFFFF"/>
            <w:vAlign w:val="center"/>
            <w:hideMark/>
          </w:tcPr>
          <w:p w14:paraId="21DEAC40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formance monitoring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682C79F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2311DB2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014CDD9B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3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7CDE2FAA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.6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72D77AFA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4F95B58A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4</w:t>
            </w:r>
          </w:p>
        </w:tc>
        <w:tc>
          <w:tcPr>
            <w:tcW w:w="222" w:type="dxa"/>
            <w:vAlign w:val="center"/>
            <w:hideMark/>
          </w:tcPr>
          <w:p w14:paraId="3D625E8D" w14:textId="77777777" w:rsidR="00887647" w:rsidRPr="005C38A6" w:rsidRDefault="00887647" w:rsidP="008F20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7647" w:rsidRPr="005C38A6" w14:paraId="60A444DE" w14:textId="77777777" w:rsidTr="008F20EC">
        <w:trPr>
          <w:trHeight w:val="280"/>
        </w:trPr>
        <w:tc>
          <w:tcPr>
            <w:tcW w:w="2333" w:type="dxa"/>
            <w:shd w:val="clear" w:color="000000" w:fill="FFFFFF"/>
            <w:vAlign w:val="center"/>
            <w:hideMark/>
          </w:tcPr>
          <w:p w14:paraId="75DDCDE3" w14:textId="77777777" w:rsidR="00887647" w:rsidRPr="005C38A6" w:rsidRDefault="00887647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ople management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9306ADC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180722F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27A93D02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4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22963797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0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77DF68BB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50C1B5B5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222" w:type="dxa"/>
            <w:vAlign w:val="center"/>
            <w:hideMark/>
          </w:tcPr>
          <w:p w14:paraId="3264D09F" w14:textId="77777777" w:rsidR="00887647" w:rsidRPr="005C38A6" w:rsidRDefault="00887647" w:rsidP="008F20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7647" w:rsidRPr="005C38A6" w14:paraId="76EEF044" w14:textId="77777777" w:rsidTr="008F20EC">
        <w:trPr>
          <w:trHeight w:val="280"/>
        </w:trPr>
        <w:tc>
          <w:tcPr>
            <w:tcW w:w="2333" w:type="dxa"/>
            <w:shd w:val="clear" w:color="000000" w:fill="FFFFFF"/>
            <w:vAlign w:val="center"/>
            <w:hideMark/>
          </w:tcPr>
          <w:p w14:paraId="18F2E213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8D7BC2F" w14:textId="77777777" w:rsidR="00887647" w:rsidRPr="005C38A6" w:rsidRDefault="00887647" w:rsidP="008F20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inancial management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75B2347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E652A38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A116E80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9C8FB44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47" w:type="dxa"/>
            <w:shd w:val="clear" w:color="auto" w:fill="auto"/>
            <w:vAlign w:val="center"/>
            <w:hideMark/>
          </w:tcPr>
          <w:p w14:paraId="5E5C4694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50C84AB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.0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1C4A52FD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6A5E7698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14:paraId="44F89862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FFAC86A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.8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22E731B3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A6A536E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7C0F6DA9" w14:textId="77777777" w:rsidR="00887647" w:rsidRPr="005C38A6" w:rsidRDefault="00887647" w:rsidP="008F20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7647" w:rsidRPr="005C38A6" w14:paraId="61FDED7D" w14:textId="77777777" w:rsidTr="008F20EC">
        <w:trPr>
          <w:trHeight w:val="560"/>
        </w:trPr>
        <w:tc>
          <w:tcPr>
            <w:tcW w:w="233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8454EB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mmunity engageme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BA8AB9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89C66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4A994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.2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2A7944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.3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7B1220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73292B" w14:textId="77777777" w:rsidR="00887647" w:rsidRPr="005C38A6" w:rsidRDefault="00887647" w:rsidP="008F20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222" w:type="dxa"/>
            <w:vAlign w:val="center"/>
            <w:hideMark/>
          </w:tcPr>
          <w:p w14:paraId="3EFF44C4" w14:textId="77777777" w:rsidR="00887647" w:rsidRPr="005C38A6" w:rsidRDefault="00887647" w:rsidP="008F20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4864D03" w14:textId="77777777" w:rsidR="00D7475C" w:rsidRDefault="00D7475C"/>
    <w:sectPr w:rsidR="00D74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647"/>
    <w:rsid w:val="002C47BA"/>
    <w:rsid w:val="00887647"/>
    <w:rsid w:val="008E5D22"/>
    <w:rsid w:val="00941C25"/>
    <w:rsid w:val="009C6986"/>
    <w:rsid w:val="00C06402"/>
    <w:rsid w:val="00C7470F"/>
    <w:rsid w:val="00D7475C"/>
    <w:rsid w:val="00D77969"/>
    <w:rsid w:val="00ED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9966AF"/>
  <w15:chartTrackingRefBased/>
  <w15:docId w15:val="{423275B6-BA98-5040-8B60-02CB286E2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647"/>
    <w:rPr>
      <w:rFonts w:ascii="Calibri" w:eastAsia="Calibri" w:hAnsi="Calibri" w:cs="Calibri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ie Opuni</dc:creator>
  <cp:keywords/>
  <dc:description/>
  <cp:lastModifiedBy>Marjorie Opuni</cp:lastModifiedBy>
  <cp:revision>1</cp:revision>
  <dcterms:created xsi:type="dcterms:W3CDTF">2023-10-16T19:57:00Z</dcterms:created>
  <dcterms:modified xsi:type="dcterms:W3CDTF">2023-10-16T19:57:00Z</dcterms:modified>
</cp:coreProperties>
</file>